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5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2"/>
        <w:gridCol w:w="1677"/>
        <w:gridCol w:w="1836"/>
        <w:gridCol w:w="1520"/>
        <w:gridCol w:w="2015"/>
      </w:tblGrid>
      <w:tr w:rsidR="00966968" w:rsidRPr="0092320B" w14:paraId="7B469CEA" w14:textId="77777777" w:rsidTr="00864118">
        <w:trPr>
          <w:trHeight w:val="280"/>
          <w:jc w:val="center"/>
        </w:trPr>
        <w:tc>
          <w:tcPr>
            <w:tcW w:w="3302" w:type="dxa"/>
            <w:tcBorders>
              <w:top w:val="doub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92C74" w14:textId="77777777" w:rsidR="00243F82" w:rsidRPr="00B51E9E" w:rsidRDefault="00243F82" w:rsidP="00327BE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Fungal class/order</w:t>
            </w:r>
          </w:p>
        </w:tc>
        <w:tc>
          <w:tcPr>
            <w:tcW w:w="1677" w:type="dxa"/>
            <w:tcBorders>
              <w:top w:val="doub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B2181" w14:textId="77777777" w:rsidR="00243F82" w:rsidRPr="00B51E9E" w:rsidRDefault="00243F82" w:rsidP="00327BE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51E9E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low</w:t>
            </w:r>
          </w:p>
        </w:tc>
        <w:tc>
          <w:tcPr>
            <w:tcW w:w="1836" w:type="dxa"/>
            <w:tcBorders>
              <w:top w:val="double" w:sz="18" w:space="0" w:color="auto"/>
              <w:bottom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110A7" w14:textId="77777777" w:rsidR="00243F82" w:rsidRPr="00B51E9E" w:rsidRDefault="00243F82" w:rsidP="00327BE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Pr="00B51E9E">
              <w:rPr>
                <w:rFonts w:ascii="Times New Roman" w:eastAsia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Pr="00B51E9E"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</w:p>
        </w:tc>
        <w:tc>
          <w:tcPr>
            <w:tcW w:w="1520" w:type="dxa"/>
            <w:tcBorders>
              <w:top w:val="double" w:sz="18" w:space="0" w:color="auto"/>
              <w:bottom w:val="single" w:sz="18" w:space="0" w:color="auto"/>
            </w:tcBorders>
          </w:tcPr>
          <w:p w14:paraId="2698B8C0" w14:textId="77777777" w:rsidR="00243F82" w:rsidRPr="00B51E9E" w:rsidRDefault="00243F82" w:rsidP="00327BE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51E9E">
              <w:rPr>
                <w:rFonts w:ascii="Times New Roman" w:eastAsia="Times New Roman" w:hAnsi="Times New Roman" w:cs="Times New Roman"/>
                <w:b/>
                <w:bCs/>
              </w:rPr>
              <w:t xml:space="preserve">Total </w:t>
            </w:r>
          </w:p>
        </w:tc>
        <w:tc>
          <w:tcPr>
            <w:tcW w:w="2015" w:type="dxa"/>
            <w:tcBorders>
              <w:top w:val="double" w:sz="18" w:space="0" w:color="auto"/>
              <w:bottom w:val="single" w:sz="18" w:space="0" w:color="auto"/>
            </w:tcBorders>
          </w:tcPr>
          <w:p w14:paraId="4BF46EAC" w14:textId="77777777" w:rsidR="00243F82" w:rsidRPr="00B51E9E" w:rsidRDefault="00243F82" w:rsidP="00327BE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Adjusted p-value</w:t>
            </w:r>
          </w:p>
        </w:tc>
      </w:tr>
      <w:tr w:rsidR="00966968" w:rsidRPr="0092320B" w14:paraId="05EAB677" w14:textId="77777777" w:rsidTr="00864118">
        <w:trPr>
          <w:trHeight w:val="280"/>
          <w:jc w:val="center"/>
        </w:trPr>
        <w:tc>
          <w:tcPr>
            <w:tcW w:w="3302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EB471" w14:textId="77777777" w:rsidR="00243F82" w:rsidRPr="00BD1873" w:rsidRDefault="00243F82" w:rsidP="00327BE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630378">
              <w:rPr>
                <w:rFonts w:ascii="Times New Roman" w:hAnsi="Times New Roman" w:cs="Times New Roman"/>
                <w:b/>
                <w:bCs/>
                <w:color w:val="000000"/>
              </w:rPr>
              <w:t>Sordariomycetes</w:t>
            </w:r>
            <w:proofErr w:type="spellEnd"/>
          </w:p>
        </w:tc>
        <w:tc>
          <w:tcPr>
            <w:tcW w:w="1677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D4191" w14:textId="5106B845" w:rsidR="00243F82" w:rsidRPr="00B42AFB" w:rsidRDefault="00E676EA" w:rsidP="00327BE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836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954CE" w14:textId="7C08755A" w:rsidR="00243F82" w:rsidRPr="008039F8" w:rsidRDefault="00243F82" w:rsidP="00327BE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520" w:type="dxa"/>
            <w:tcBorders>
              <w:top w:val="single" w:sz="18" w:space="0" w:color="auto"/>
            </w:tcBorders>
            <w:vAlign w:val="bottom"/>
          </w:tcPr>
          <w:p w14:paraId="0B2749DE" w14:textId="09D803BD" w:rsidR="00243F82" w:rsidRPr="00D74528" w:rsidRDefault="0029402F" w:rsidP="00327B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  <w:r w:rsidR="00E676E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015" w:type="dxa"/>
            <w:tcBorders>
              <w:top w:val="single" w:sz="18" w:space="0" w:color="auto"/>
            </w:tcBorders>
            <w:vAlign w:val="bottom"/>
          </w:tcPr>
          <w:p w14:paraId="7D4973C1" w14:textId="22013AB5" w:rsidR="00243F82" w:rsidRPr="00E1649B" w:rsidRDefault="00243F82" w:rsidP="00327B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966968" w:rsidRPr="0092320B" w14:paraId="2053248D" w14:textId="77777777" w:rsidTr="00864118">
        <w:trPr>
          <w:trHeight w:val="280"/>
          <w:jc w:val="center"/>
        </w:trPr>
        <w:tc>
          <w:tcPr>
            <w:tcW w:w="3302" w:type="dxa"/>
            <w:tcBorders>
              <w:top w:val="single" w:sz="18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66B6BE" w14:textId="77777777" w:rsidR="00243F82" w:rsidRPr="0092320B" w:rsidRDefault="00243F82" w:rsidP="00327BE0">
            <w:pPr>
              <w:ind w:firstLine="288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2320B">
              <w:rPr>
                <w:rFonts w:ascii="Times New Roman" w:hAnsi="Times New Roman" w:cs="Times New Roman"/>
                <w:color w:val="000000"/>
              </w:rPr>
              <w:t>Diaporthales</w:t>
            </w:r>
            <w:proofErr w:type="spellEnd"/>
          </w:p>
        </w:tc>
        <w:tc>
          <w:tcPr>
            <w:tcW w:w="16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7D63C0" w14:textId="3F1426E1" w:rsidR="00243F82" w:rsidRPr="00B42AFB" w:rsidRDefault="00243F82" w:rsidP="00327B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29402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689696" w14:textId="65A7DCCC" w:rsidR="00243F82" w:rsidRPr="00BE046C" w:rsidRDefault="00243F82" w:rsidP="00327B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20" w:type="dxa"/>
            <w:vAlign w:val="bottom"/>
          </w:tcPr>
          <w:p w14:paraId="2765F087" w14:textId="03244894" w:rsidR="00243F82" w:rsidRPr="008039F8" w:rsidRDefault="0029402F" w:rsidP="00327B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015" w:type="dxa"/>
            <w:vAlign w:val="bottom"/>
          </w:tcPr>
          <w:p w14:paraId="0CC94470" w14:textId="2435F292" w:rsidR="00243F82" w:rsidRPr="00E1649B" w:rsidRDefault="00B45CEC" w:rsidP="00327B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966968" w:rsidRPr="0092320B" w14:paraId="63568468" w14:textId="77777777" w:rsidTr="00864118">
        <w:trPr>
          <w:trHeight w:val="280"/>
          <w:jc w:val="center"/>
        </w:trPr>
        <w:tc>
          <w:tcPr>
            <w:tcW w:w="33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AE00FA" w14:textId="77777777" w:rsidR="00243F82" w:rsidRPr="0092320B" w:rsidRDefault="00243F82" w:rsidP="00327BE0">
            <w:pPr>
              <w:ind w:firstLine="288"/>
              <w:rPr>
                <w:rFonts w:ascii="Times New Roman" w:hAnsi="Times New Roman" w:cs="Times New Roman"/>
                <w:color w:val="000000"/>
              </w:rPr>
            </w:pPr>
            <w:r w:rsidRPr="0092320B">
              <w:rPr>
                <w:rFonts w:ascii="Times New Roman" w:hAnsi="Times New Roman" w:cs="Times New Roman"/>
                <w:color w:val="000000"/>
              </w:rPr>
              <w:t>Hypocreales</w:t>
            </w:r>
          </w:p>
        </w:tc>
        <w:tc>
          <w:tcPr>
            <w:tcW w:w="16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6842CD" w14:textId="312A486C" w:rsidR="00243F82" w:rsidRPr="00B42AFB" w:rsidRDefault="00243F82" w:rsidP="00327B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D76CFE" w14:textId="3E292310" w:rsidR="00243F82" w:rsidRPr="00BE046C" w:rsidRDefault="00243F82" w:rsidP="00327B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520" w:type="dxa"/>
            <w:vAlign w:val="bottom"/>
          </w:tcPr>
          <w:p w14:paraId="037D20CC" w14:textId="4B32EFC2" w:rsidR="00243F82" w:rsidRPr="008039F8" w:rsidRDefault="00243F82" w:rsidP="00327B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2015" w:type="dxa"/>
            <w:vAlign w:val="bottom"/>
          </w:tcPr>
          <w:p w14:paraId="725FE163" w14:textId="44A78316" w:rsidR="00243F82" w:rsidRPr="00E1649B" w:rsidRDefault="00243F82" w:rsidP="00327B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966968" w:rsidRPr="0092320B" w14:paraId="4A05FEE7" w14:textId="77777777" w:rsidTr="00864118">
        <w:trPr>
          <w:trHeight w:val="280"/>
          <w:jc w:val="center"/>
        </w:trPr>
        <w:tc>
          <w:tcPr>
            <w:tcW w:w="33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2263EC" w14:textId="77777777" w:rsidR="00243F82" w:rsidRPr="0092320B" w:rsidRDefault="00243F82" w:rsidP="00327BE0">
            <w:pPr>
              <w:ind w:firstLine="288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2320B">
              <w:rPr>
                <w:rFonts w:ascii="Times New Roman" w:hAnsi="Times New Roman" w:cs="Times New Roman"/>
                <w:color w:val="000000"/>
              </w:rPr>
              <w:t>Sordariales</w:t>
            </w:r>
            <w:proofErr w:type="spellEnd"/>
          </w:p>
        </w:tc>
        <w:tc>
          <w:tcPr>
            <w:tcW w:w="16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601BEC" w14:textId="7C24C23C" w:rsidR="00243F82" w:rsidRPr="00B42AFB" w:rsidRDefault="00243F82" w:rsidP="00327B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1BCF48" w14:textId="293C730E" w:rsidR="00243F82" w:rsidRPr="00B42AFB" w:rsidRDefault="00243F82" w:rsidP="00327B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20" w:type="dxa"/>
            <w:vAlign w:val="bottom"/>
          </w:tcPr>
          <w:p w14:paraId="7EEBA683" w14:textId="77777777" w:rsidR="00243F82" w:rsidRPr="00BE046C" w:rsidRDefault="00243F82" w:rsidP="00327B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46C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015" w:type="dxa"/>
            <w:vAlign w:val="bottom"/>
          </w:tcPr>
          <w:p w14:paraId="315FF9FC" w14:textId="13BDBCC5" w:rsidR="00243F82" w:rsidRPr="00E1649B" w:rsidRDefault="003920F1" w:rsidP="00327B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66968" w:rsidRPr="0092320B" w14:paraId="45B9FBA0" w14:textId="77777777" w:rsidTr="00864118">
        <w:trPr>
          <w:trHeight w:val="280"/>
          <w:jc w:val="center"/>
        </w:trPr>
        <w:tc>
          <w:tcPr>
            <w:tcW w:w="3302" w:type="dxa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10D342" w14:textId="77777777" w:rsidR="00243F82" w:rsidRPr="0092320B" w:rsidRDefault="00243F82" w:rsidP="00327BE0">
            <w:pPr>
              <w:ind w:firstLine="288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2320B">
              <w:rPr>
                <w:rFonts w:ascii="Times New Roman" w:hAnsi="Times New Roman" w:cs="Times New Roman"/>
                <w:color w:val="000000"/>
              </w:rPr>
              <w:t>Xylariales</w:t>
            </w:r>
            <w:proofErr w:type="spellEnd"/>
          </w:p>
        </w:tc>
        <w:tc>
          <w:tcPr>
            <w:tcW w:w="16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858809" w14:textId="0F16B249" w:rsidR="00243F82" w:rsidRPr="00B42AFB" w:rsidRDefault="00243F82" w:rsidP="00327B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C07AD0" w14:textId="74C257F5" w:rsidR="00243F82" w:rsidRPr="00BE046C" w:rsidRDefault="00243F82" w:rsidP="00327B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20" w:type="dxa"/>
            <w:vAlign w:val="bottom"/>
          </w:tcPr>
          <w:p w14:paraId="0B346A96" w14:textId="5EB5501B" w:rsidR="00243F82" w:rsidRPr="008039F8" w:rsidRDefault="00243F82" w:rsidP="00327B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2015" w:type="dxa"/>
            <w:vAlign w:val="bottom"/>
          </w:tcPr>
          <w:p w14:paraId="74E9BB0E" w14:textId="695CB7BC" w:rsidR="00243F82" w:rsidRPr="00E1649B" w:rsidRDefault="00243F82" w:rsidP="00327B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966968" w:rsidRPr="0092320B" w14:paraId="3845A32F" w14:textId="77777777" w:rsidTr="00864118">
        <w:trPr>
          <w:trHeight w:val="280"/>
          <w:jc w:val="center"/>
        </w:trPr>
        <w:tc>
          <w:tcPr>
            <w:tcW w:w="3302" w:type="dxa"/>
            <w:tcBorders>
              <w:top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70690" w14:textId="77777777" w:rsidR="00243F82" w:rsidRPr="00BD1873" w:rsidRDefault="00243F82" w:rsidP="00327BE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630378">
              <w:rPr>
                <w:rFonts w:ascii="Times New Roman" w:hAnsi="Times New Roman" w:cs="Times New Roman"/>
                <w:b/>
                <w:bCs/>
                <w:color w:val="000000"/>
              </w:rPr>
              <w:t>Eurotiomycetes</w:t>
            </w:r>
            <w:proofErr w:type="spellEnd"/>
          </w:p>
        </w:tc>
        <w:tc>
          <w:tcPr>
            <w:tcW w:w="16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38932" w14:textId="008B148C" w:rsidR="00243F82" w:rsidRPr="00B42AFB" w:rsidRDefault="00E676EA" w:rsidP="00327BE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31690" w14:textId="5EBD846B" w:rsidR="00243F82" w:rsidRPr="008039F8" w:rsidRDefault="00243F82" w:rsidP="00327BE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520" w:type="dxa"/>
            <w:vAlign w:val="bottom"/>
          </w:tcPr>
          <w:p w14:paraId="2B354C29" w14:textId="729FE12C" w:rsidR="00243F82" w:rsidRPr="00D74528" w:rsidRDefault="00243F82" w:rsidP="00327B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E676E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015" w:type="dxa"/>
            <w:vAlign w:val="bottom"/>
          </w:tcPr>
          <w:p w14:paraId="36B77D10" w14:textId="250191D9" w:rsidR="00243F82" w:rsidRPr="00E1649B" w:rsidRDefault="00243F82" w:rsidP="00327B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966968" w:rsidRPr="0092320B" w14:paraId="5D806547" w14:textId="77777777" w:rsidTr="00864118">
        <w:trPr>
          <w:trHeight w:val="280"/>
          <w:jc w:val="center"/>
        </w:trPr>
        <w:tc>
          <w:tcPr>
            <w:tcW w:w="33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9209C7" w14:textId="77777777" w:rsidR="00243F82" w:rsidRPr="0092320B" w:rsidRDefault="00243F82" w:rsidP="00327BE0">
            <w:pPr>
              <w:ind w:firstLine="288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2320B">
              <w:rPr>
                <w:rFonts w:ascii="Times New Roman" w:hAnsi="Times New Roman" w:cs="Times New Roman"/>
                <w:color w:val="000000"/>
              </w:rPr>
              <w:t>Eurotiales</w:t>
            </w:r>
            <w:proofErr w:type="spellEnd"/>
          </w:p>
        </w:tc>
        <w:tc>
          <w:tcPr>
            <w:tcW w:w="16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8E10FB" w14:textId="094A4095" w:rsidR="00243F82" w:rsidRPr="00B42AFB" w:rsidRDefault="00243F82" w:rsidP="00327B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2E200F" w14:textId="009C55D8" w:rsidR="00243F82" w:rsidRPr="00BE046C" w:rsidRDefault="00243F82" w:rsidP="00327B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520" w:type="dxa"/>
            <w:vAlign w:val="bottom"/>
          </w:tcPr>
          <w:p w14:paraId="4490C61A" w14:textId="0895FE6A" w:rsidR="00243F82" w:rsidRPr="008039F8" w:rsidRDefault="00243F82" w:rsidP="00327B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2015" w:type="dxa"/>
            <w:vAlign w:val="bottom"/>
          </w:tcPr>
          <w:p w14:paraId="010CA772" w14:textId="4844F08C" w:rsidR="00243F82" w:rsidRPr="00E1649B" w:rsidRDefault="00243F82" w:rsidP="00327B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966968" w:rsidRPr="0092320B" w14:paraId="4805BF10" w14:textId="77777777" w:rsidTr="00864118">
        <w:trPr>
          <w:trHeight w:val="280"/>
          <w:jc w:val="center"/>
        </w:trPr>
        <w:tc>
          <w:tcPr>
            <w:tcW w:w="33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BA3CB9" w14:textId="77777777" w:rsidR="00243F82" w:rsidRPr="0092320B" w:rsidRDefault="00243F82" w:rsidP="00327BE0">
            <w:pPr>
              <w:ind w:firstLine="288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2320B">
              <w:rPr>
                <w:rFonts w:ascii="Times New Roman" w:hAnsi="Times New Roman" w:cs="Times New Roman"/>
                <w:color w:val="000000"/>
              </w:rPr>
              <w:t>Onygenales</w:t>
            </w:r>
            <w:proofErr w:type="spellEnd"/>
          </w:p>
        </w:tc>
        <w:tc>
          <w:tcPr>
            <w:tcW w:w="16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B841AE" w14:textId="77777777" w:rsidR="00243F82" w:rsidRPr="00B42AFB" w:rsidRDefault="00243F82" w:rsidP="00327B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2A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BC53BA" w14:textId="7D4DCBCC" w:rsidR="00243F82" w:rsidRPr="00B42AFB" w:rsidRDefault="00243F82" w:rsidP="00327B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20" w:type="dxa"/>
            <w:vAlign w:val="bottom"/>
          </w:tcPr>
          <w:p w14:paraId="4EE4E428" w14:textId="2C904BA8" w:rsidR="00243F82" w:rsidRPr="00BE046C" w:rsidRDefault="00243F82" w:rsidP="00327B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015" w:type="dxa"/>
            <w:vAlign w:val="bottom"/>
          </w:tcPr>
          <w:p w14:paraId="3E11B2D1" w14:textId="70FF8DCE" w:rsidR="00243F82" w:rsidRPr="00E1649B" w:rsidRDefault="003920F1" w:rsidP="00327B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966968" w:rsidRPr="0092320B" w14:paraId="719F2379" w14:textId="77777777" w:rsidTr="00864118">
        <w:trPr>
          <w:trHeight w:val="280"/>
          <w:jc w:val="center"/>
        </w:trPr>
        <w:tc>
          <w:tcPr>
            <w:tcW w:w="3302" w:type="dxa"/>
            <w:tcBorders>
              <w:top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F9910" w14:textId="77777777" w:rsidR="00243F82" w:rsidRPr="00630378" w:rsidRDefault="00243F82" w:rsidP="00327BE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30378">
              <w:rPr>
                <w:rFonts w:ascii="Times New Roman" w:hAnsi="Times New Roman" w:cs="Times New Roman"/>
                <w:b/>
                <w:bCs/>
                <w:color w:val="000000"/>
              </w:rPr>
              <w:t>Dothideomycetes</w:t>
            </w:r>
          </w:p>
        </w:tc>
        <w:tc>
          <w:tcPr>
            <w:tcW w:w="16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FC2E4" w14:textId="7A8E5C87" w:rsidR="00243F82" w:rsidRPr="00B42AFB" w:rsidRDefault="00243F82" w:rsidP="00327BE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9806D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49AFD" w14:textId="3796DFCD" w:rsidR="00243F82" w:rsidRPr="008039F8" w:rsidRDefault="00243F82" w:rsidP="00327BE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520" w:type="dxa"/>
            <w:vAlign w:val="bottom"/>
          </w:tcPr>
          <w:p w14:paraId="683AC6FB" w14:textId="4280A30D" w:rsidR="00243F82" w:rsidRPr="00D74528" w:rsidRDefault="00966968" w:rsidP="00327B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29402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015" w:type="dxa"/>
            <w:vAlign w:val="bottom"/>
          </w:tcPr>
          <w:p w14:paraId="31F07AAE" w14:textId="1E206EDA" w:rsidR="00243F82" w:rsidRPr="00864118" w:rsidRDefault="00966968" w:rsidP="00327B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118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966968" w:rsidRPr="0092320B" w14:paraId="4CDE7FC2" w14:textId="77777777" w:rsidTr="00864118">
        <w:trPr>
          <w:trHeight w:val="280"/>
          <w:jc w:val="center"/>
        </w:trPr>
        <w:tc>
          <w:tcPr>
            <w:tcW w:w="33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20D6FE" w14:textId="77777777" w:rsidR="00243F82" w:rsidRPr="0092320B" w:rsidRDefault="00243F82" w:rsidP="00327BE0">
            <w:pPr>
              <w:ind w:firstLine="288"/>
              <w:rPr>
                <w:rFonts w:ascii="Times New Roman" w:hAnsi="Times New Roman" w:cs="Times New Roman"/>
                <w:color w:val="000000"/>
              </w:rPr>
            </w:pPr>
            <w:r w:rsidRPr="0092320B">
              <w:rPr>
                <w:rFonts w:ascii="Times New Roman" w:hAnsi="Times New Roman" w:cs="Times New Roman"/>
                <w:color w:val="000000"/>
              </w:rPr>
              <w:t>Pleosporales</w:t>
            </w:r>
          </w:p>
        </w:tc>
        <w:tc>
          <w:tcPr>
            <w:tcW w:w="16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E46F77" w14:textId="5D49695A" w:rsidR="00243F82" w:rsidRPr="00B42AFB" w:rsidRDefault="00966968" w:rsidP="00327B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9513FA" w14:textId="645B7876" w:rsidR="00243F82" w:rsidRPr="00BE046C" w:rsidRDefault="00966968" w:rsidP="00327B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520" w:type="dxa"/>
            <w:vAlign w:val="bottom"/>
          </w:tcPr>
          <w:p w14:paraId="6B2C4AC4" w14:textId="24292DBF" w:rsidR="00243F82" w:rsidRPr="008039F8" w:rsidRDefault="00966968" w:rsidP="00327B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2015" w:type="dxa"/>
            <w:vAlign w:val="bottom"/>
          </w:tcPr>
          <w:p w14:paraId="1D3D1F17" w14:textId="7B2BD4F6" w:rsidR="00243F82" w:rsidRPr="00E1649B" w:rsidRDefault="00966968" w:rsidP="00327B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27BE0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966968" w:rsidRPr="0092320B" w14:paraId="790B9E3C" w14:textId="77777777" w:rsidTr="00864118">
        <w:trPr>
          <w:trHeight w:val="280"/>
          <w:jc w:val="center"/>
        </w:trPr>
        <w:tc>
          <w:tcPr>
            <w:tcW w:w="3302" w:type="dxa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D81D7B" w14:textId="77777777" w:rsidR="00243F82" w:rsidRPr="00864118" w:rsidRDefault="00243F82" w:rsidP="00327BE0">
            <w:pPr>
              <w:ind w:firstLine="288"/>
              <w:rPr>
                <w:rFonts w:ascii="Times New Roman" w:hAnsi="Times New Roman" w:cs="Times New Roman"/>
                <w:color w:val="000000"/>
              </w:rPr>
            </w:pPr>
            <w:r w:rsidRPr="00864118">
              <w:rPr>
                <w:rFonts w:ascii="Times New Roman" w:hAnsi="Times New Roman" w:cs="Times New Roman"/>
                <w:color w:val="000000"/>
              </w:rPr>
              <w:t>Unidentified</w:t>
            </w:r>
          </w:p>
          <w:p w14:paraId="13EFAFA8" w14:textId="77777777" w:rsidR="00243F82" w:rsidRPr="00864118" w:rsidRDefault="00243F82" w:rsidP="00327BE0">
            <w:pPr>
              <w:ind w:firstLine="288"/>
              <w:rPr>
                <w:rFonts w:ascii="Times New Roman" w:hAnsi="Times New Roman" w:cs="Times New Roman"/>
                <w:color w:val="000000"/>
              </w:rPr>
            </w:pPr>
            <w:r w:rsidRPr="00864118">
              <w:rPr>
                <w:rFonts w:ascii="Times New Roman" w:hAnsi="Times New Roman" w:cs="Times New Roman"/>
                <w:color w:val="000000"/>
              </w:rPr>
              <w:t>Dothideomycetes</w:t>
            </w:r>
          </w:p>
        </w:tc>
        <w:tc>
          <w:tcPr>
            <w:tcW w:w="167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328DCE" w14:textId="5B95CA6A" w:rsidR="00243F82" w:rsidRPr="00864118" w:rsidRDefault="00864118" w:rsidP="00327B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11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770681" w14:textId="77777777" w:rsidR="00243F82" w:rsidRPr="00864118" w:rsidRDefault="00243F82" w:rsidP="00327B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11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20" w:type="dxa"/>
            <w:vAlign w:val="center"/>
          </w:tcPr>
          <w:p w14:paraId="3C4167A4" w14:textId="1C8337D3" w:rsidR="00243F82" w:rsidRPr="00864118" w:rsidRDefault="00864118" w:rsidP="00327BE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6411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vAlign w:val="center"/>
          </w:tcPr>
          <w:p w14:paraId="3431E42F" w14:textId="17CD05FA" w:rsidR="00243F82" w:rsidRPr="00864118" w:rsidRDefault="00F66556" w:rsidP="00327BE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F66556" w:rsidRPr="0092320B" w14:paraId="722EAED8" w14:textId="77777777" w:rsidTr="008D74EC">
        <w:trPr>
          <w:trHeight w:val="280"/>
          <w:jc w:val="center"/>
        </w:trPr>
        <w:tc>
          <w:tcPr>
            <w:tcW w:w="3302" w:type="dxa"/>
            <w:tcBorders>
              <w:top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268B8" w14:textId="77777777" w:rsidR="00F66556" w:rsidRPr="00630378" w:rsidRDefault="00F66556" w:rsidP="00F6655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630378">
              <w:rPr>
                <w:rFonts w:ascii="Times New Roman" w:hAnsi="Times New Roman" w:cs="Times New Roman"/>
                <w:b/>
                <w:bCs/>
                <w:color w:val="000000"/>
              </w:rPr>
              <w:t>Leotiomycetes</w:t>
            </w:r>
            <w:proofErr w:type="spellEnd"/>
          </w:p>
        </w:tc>
        <w:tc>
          <w:tcPr>
            <w:tcW w:w="16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83DAD" w14:textId="5D1AB894" w:rsidR="00F66556" w:rsidRPr="00B42AFB" w:rsidRDefault="00F66556" w:rsidP="00F665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2DFBB" w14:textId="6527E05A" w:rsidR="00F66556" w:rsidRPr="008039F8" w:rsidRDefault="00F66556" w:rsidP="00F665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20" w:type="dxa"/>
            <w:vAlign w:val="bottom"/>
          </w:tcPr>
          <w:p w14:paraId="516DC028" w14:textId="45D6CDB0" w:rsidR="00F66556" w:rsidRPr="00D74528" w:rsidRDefault="00F66556" w:rsidP="00F665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015" w:type="dxa"/>
          </w:tcPr>
          <w:p w14:paraId="7A719359" w14:textId="373008D1" w:rsidR="00F66556" w:rsidRPr="00E1649B" w:rsidRDefault="009A3B09" w:rsidP="00F6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F66556" w:rsidRPr="0092320B" w14:paraId="57C10B8B" w14:textId="77777777" w:rsidTr="008D74EC">
        <w:trPr>
          <w:trHeight w:val="280"/>
          <w:jc w:val="center"/>
        </w:trPr>
        <w:tc>
          <w:tcPr>
            <w:tcW w:w="3302" w:type="dxa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3D9EC7" w14:textId="5C9DAF7A" w:rsidR="00F66556" w:rsidRPr="00864118" w:rsidRDefault="00F66556" w:rsidP="00F66556">
            <w:pPr>
              <w:ind w:firstLine="288"/>
              <w:rPr>
                <w:rFonts w:ascii="Times New Roman" w:hAnsi="Times New Roman" w:cs="Times New Roman"/>
                <w:color w:val="000000"/>
                <w:highlight w:val="yellow"/>
              </w:rPr>
            </w:pPr>
            <w:proofErr w:type="spellStart"/>
            <w:r w:rsidRPr="0092320B">
              <w:rPr>
                <w:rFonts w:ascii="Times New Roman" w:hAnsi="Times New Roman" w:cs="Times New Roman"/>
                <w:color w:val="000000"/>
              </w:rPr>
              <w:t>Helotiales</w:t>
            </w:r>
            <w:proofErr w:type="spellEnd"/>
          </w:p>
        </w:tc>
        <w:tc>
          <w:tcPr>
            <w:tcW w:w="16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010C4A" w14:textId="2861D3A8" w:rsidR="00F66556" w:rsidRPr="00864118" w:rsidRDefault="00F66556" w:rsidP="00F66556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413E1C" w14:textId="4C01A2EE" w:rsidR="00F66556" w:rsidRPr="00864118" w:rsidRDefault="00F66556" w:rsidP="00F66556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20" w:type="dxa"/>
            <w:vAlign w:val="bottom"/>
          </w:tcPr>
          <w:p w14:paraId="40F8A019" w14:textId="75D46890" w:rsidR="00F66556" w:rsidRPr="00864118" w:rsidRDefault="00F66556" w:rsidP="00F66556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015" w:type="dxa"/>
          </w:tcPr>
          <w:p w14:paraId="1D22B687" w14:textId="48CF0DEC" w:rsidR="00F66556" w:rsidRPr="00864118" w:rsidRDefault="009A3B09" w:rsidP="00F66556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F66556" w:rsidRPr="0092320B" w14:paraId="54E48F3A" w14:textId="77777777" w:rsidTr="008D74EC">
        <w:trPr>
          <w:trHeight w:val="280"/>
          <w:jc w:val="center"/>
        </w:trPr>
        <w:tc>
          <w:tcPr>
            <w:tcW w:w="3302" w:type="dxa"/>
            <w:tcBorders>
              <w:top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4BDAC" w14:textId="77777777" w:rsidR="00F66556" w:rsidRPr="00630378" w:rsidRDefault="00F66556" w:rsidP="00F6655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630378">
              <w:rPr>
                <w:rFonts w:ascii="Times New Roman" w:hAnsi="Times New Roman" w:cs="Times New Roman"/>
                <w:b/>
                <w:bCs/>
                <w:color w:val="000000"/>
              </w:rPr>
              <w:t>Lecanoromycetes</w:t>
            </w:r>
            <w:proofErr w:type="spellEnd"/>
          </w:p>
        </w:tc>
        <w:tc>
          <w:tcPr>
            <w:tcW w:w="16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D31B9" w14:textId="77777777" w:rsidR="00F66556" w:rsidRPr="00B42AFB" w:rsidRDefault="00F66556" w:rsidP="00F665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42A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94F90" w14:textId="03531B6E" w:rsidR="00F66556" w:rsidRPr="008039F8" w:rsidRDefault="00F66556" w:rsidP="00F665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20" w:type="dxa"/>
            <w:vAlign w:val="bottom"/>
          </w:tcPr>
          <w:p w14:paraId="65EE1A7B" w14:textId="265006D5" w:rsidR="00F66556" w:rsidRPr="00D74528" w:rsidRDefault="00F66556" w:rsidP="00F665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015" w:type="dxa"/>
          </w:tcPr>
          <w:p w14:paraId="7A7AD259" w14:textId="74747E8A" w:rsidR="00F66556" w:rsidRPr="00E1649B" w:rsidRDefault="00F66556" w:rsidP="00F6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0F9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F66556" w:rsidRPr="0092320B" w14:paraId="3C09A1F2" w14:textId="77777777" w:rsidTr="008D74EC">
        <w:trPr>
          <w:trHeight w:val="280"/>
          <w:jc w:val="center"/>
        </w:trPr>
        <w:tc>
          <w:tcPr>
            <w:tcW w:w="3302" w:type="dxa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577750" w14:textId="77777777" w:rsidR="00F66556" w:rsidRPr="0092320B" w:rsidRDefault="00F66556" w:rsidP="00F66556">
            <w:pPr>
              <w:ind w:firstLine="288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2320B">
              <w:rPr>
                <w:rFonts w:ascii="Times New Roman" w:hAnsi="Times New Roman" w:cs="Times New Roman"/>
                <w:color w:val="000000"/>
              </w:rPr>
              <w:t>Lecanorales</w:t>
            </w:r>
            <w:proofErr w:type="spellEnd"/>
          </w:p>
        </w:tc>
        <w:tc>
          <w:tcPr>
            <w:tcW w:w="16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8930B3" w14:textId="77777777" w:rsidR="00F66556" w:rsidRPr="00B42AFB" w:rsidRDefault="00F66556" w:rsidP="00F6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2A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1E076F" w14:textId="3DDA6D92" w:rsidR="00F66556" w:rsidRPr="00BE046C" w:rsidRDefault="00F66556" w:rsidP="00F6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20" w:type="dxa"/>
            <w:vAlign w:val="bottom"/>
          </w:tcPr>
          <w:p w14:paraId="1E10274F" w14:textId="7FAA42CA" w:rsidR="00F66556" w:rsidRPr="008039F8" w:rsidRDefault="00F66556" w:rsidP="00F6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015" w:type="dxa"/>
          </w:tcPr>
          <w:p w14:paraId="6CC0D072" w14:textId="3427771C" w:rsidR="00F66556" w:rsidRPr="00E1649B" w:rsidRDefault="00F66556" w:rsidP="00F6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0F9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F66556" w:rsidRPr="0092320B" w14:paraId="543E52EB" w14:textId="77777777" w:rsidTr="008D74EC">
        <w:trPr>
          <w:trHeight w:val="280"/>
          <w:jc w:val="center"/>
        </w:trPr>
        <w:tc>
          <w:tcPr>
            <w:tcW w:w="3302" w:type="dxa"/>
            <w:tcBorders>
              <w:top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6968E" w14:textId="77777777" w:rsidR="00F66556" w:rsidRPr="00630378" w:rsidRDefault="00F66556" w:rsidP="00F6655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30378">
              <w:rPr>
                <w:rFonts w:ascii="Times New Roman" w:hAnsi="Times New Roman" w:cs="Times New Roman"/>
                <w:b/>
                <w:bCs/>
                <w:color w:val="000000"/>
              </w:rPr>
              <w:t>Agaricomycetes</w:t>
            </w:r>
          </w:p>
        </w:tc>
        <w:tc>
          <w:tcPr>
            <w:tcW w:w="16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AB708" w14:textId="15A6369E" w:rsidR="00F66556" w:rsidRPr="00B42AFB" w:rsidRDefault="00F66556" w:rsidP="00F6655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C6188" w14:textId="77777777" w:rsidR="00F66556" w:rsidRPr="008039F8" w:rsidRDefault="00F66556" w:rsidP="00F6655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E046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20" w:type="dxa"/>
            <w:vAlign w:val="bottom"/>
          </w:tcPr>
          <w:p w14:paraId="1A667E04" w14:textId="2489F882" w:rsidR="00F66556" w:rsidRPr="00D74528" w:rsidRDefault="00F66556" w:rsidP="00F665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015" w:type="dxa"/>
          </w:tcPr>
          <w:p w14:paraId="68FD3099" w14:textId="5409B05A" w:rsidR="00F66556" w:rsidRPr="00E1649B" w:rsidRDefault="00F66556" w:rsidP="00F6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0F9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F66556" w:rsidRPr="0092320B" w14:paraId="2F10145F" w14:textId="77777777" w:rsidTr="008D74EC">
        <w:trPr>
          <w:trHeight w:val="280"/>
          <w:jc w:val="center"/>
        </w:trPr>
        <w:tc>
          <w:tcPr>
            <w:tcW w:w="33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FFEC71" w14:textId="77777777" w:rsidR="00F66556" w:rsidRPr="0092320B" w:rsidRDefault="00F66556" w:rsidP="00F66556">
            <w:pPr>
              <w:ind w:firstLine="288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2320B">
              <w:rPr>
                <w:rFonts w:ascii="Times New Roman" w:hAnsi="Times New Roman" w:cs="Times New Roman"/>
                <w:color w:val="000000"/>
              </w:rPr>
              <w:t>Aphyllophorales</w:t>
            </w:r>
            <w:proofErr w:type="spellEnd"/>
          </w:p>
        </w:tc>
        <w:tc>
          <w:tcPr>
            <w:tcW w:w="16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1E9A8B" w14:textId="5317E20B" w:rsidR="00F66556" w:rsidRPr="00B42AFB" w:rsidRDefault="00F66556" w:rsidP="00F6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1BAB21" w14:textId="77777777" w:rsidR="00F66556" w:rsidRPr="00BE046C" w:rsidRDefault="00F66556" w:rsidP="00F6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2A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20" w:type="dxa"/>
            <w:vAlign w:val="bottom"/>
          </w:tcPr>
          <w:p w14:paraId="3380C25E" w14:textId="564794BD" w:rsidR="00F66556" w:rsidRPr="008039F8" w:rsidRDefault="00F66556" w:rsidP="00F6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</w:tcPr>
          <w:p w14:paraId="6DAD5E85" w14:textId="12BF48C9" w:rsidR="00F66556" w:rsidRPr="00E1649B" w:rsidRDefault="00F66556" w:rsidP="00F6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0F9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F66556" w:rsidRPr="0092320B" w14:paraId="4C66DBD5" w14:textId="77777777" w:rsidTr="008D74EC">
        <w:trPr>
          <w:trHeight w:val="280"/>
          <w:jc w:val="center"/>
        </w:trPr>
        <w:tc>
          <w:tcPr>
            <w:tcW w:w="330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EA4453" w14:textId="77777777" w:rsidR="00F66556" w:rsidRPr="0092320B" w:rsidRDefault="00F66556" w:rsidP="00F66556">
            <w:pPr>
              <w:ind w:firstLine="288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2320B">
              <w:rPr>
                <w:rFonts w:ascii="Times New Roman" w:hAnsi="Times New Roman" w:cs="Times New Roman"/>
                <w:color w:val="000000"/>
              </w:rPr>
              <w:t>Hymeno-chaetales</w:t>
            </w:r>
            <w:proofErr w:type="spellEnd"/>
          </w:p>
        </w:tc>
        <w:tc>
          <w:tcPr>
            <w:tcW w:w="16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4BE664" w14:textId="77777777" w:rsidR="00F66556" w:rsidRPr="00B42AFB" w:rsidRDefault="00F66556" w:rsidP="00F6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2AF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D253AE" w14:textId="77777777" w:rsidR="00F66556" w:rsidRPr="00BE046C" w:rsidRDefault="00F66556" w:rsidP="00F6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2A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20" w:type="dxa"/>
            <w:vAlign w:val="bottom"/>
          </w:tcPr>
          <w:p w14:paraId="45E133BF" w14:textId="77777777" w:rsidR="00F66556" w:rsidRPr="008039F8" w:rsidRDefault="00F66556" w:rsidP="00F6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46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</w:tcPr>
          <w:p w14:paraId="6B8AF1B0" w14:textId="4F580390" w:rsidR="00F66556" w:rsidRPr="00E1649B" w:rsidRDefault="00F66556" w:rsidP="00F6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0F9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F66556" w:rsidRPr="0092320B" w14:paraId="04CE76FA" w14:textId="77777777" w:rsidTr="008D74EC">
        <w:trPr>
          <w:trHeight w:val="280"/>
          <w:jc w:val="center"/>
        </w:trPr>
        <w:tc>
          <w:tcPr>
            <w:tcW w:w="3302" w:type="dxa"/>
            <w:tcBorders>
              <w:bottom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0C4DA0" w14:textId="77777777" w:rsidR="00F66556" w:rsidRPr="0092320B" w:rsidRDefault="00F66556" w:rsidP="00F66556">
            <w:pPr>
              <w:ind w:firstLine="288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2320B">
              <w:rPr>
                <w:rFonts w:ascii="Times New Roman" w:hAnsi="Times New Roman" w:cs="Times New Roman"/>
                <w:color w:val="000000"/>
              </w:rPr>
              <w:t>Russulales</w:t>
            </w:r>
            <w:proofErr w:type="spellEnd"/>
          </w:p>
        </w:tc>
        <w:tc>
          <w:tcPr>
            <w:tcW w:w="16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0AC565" w14:textId="13220136" w:rsidR="00F66556" w:rsidRPr="00B42AFB" w:rsidRDefault="00F66556" w:rsidP="00F6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439E76" w14:textId="77777777" w:rsidR="00F66556" w:rsidRPr="00BE046C" w:rsidRDefault="00F66556" w:rsidP="00F6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2AF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20" w:type="dxa"/>
            <w:vAlign w:val="bottom"/>
          </w:tcPr>
          <w:p w14:paraId="05230EEE" w14:textId="1A953356" w:rsidR="00F66556" w:rsidRPr="008039F8" w:rsidRDefault="00F66556" w:rsidP="00F6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</w:tcPr>
          <w:p w14:paraId="2D006FD1" w14:textId="7E8D7C28" w:rsidR="00F66556" w:rsidRPr="00E1649B" w:rsidRDefault="00F66556" w:rsidP="00F6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0F9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F66556" w:rsidRPr="0092320B" w14:paraId="3A7AE8F7" w14:textId="77777777" w:rsidTr="008D74EC">
        <w:trPr>
          <w:trHeight w:val="280"/>
          <w:jc w:val="center"/>
        </w:trPr>
        <w:tc>
          <w:tcPr>
            <w:tcW w:w="3302" w:type="dxa"/>
            <w:tcBorders>
              <w:top w:val="single" w:sz="18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093421" w14:textId="77777777" w:rsidR="00F66556" w:rsidRPr="00630378" w:rsidRDefault="00F66556" w:rsidP="00F6655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30378">
              <w:rPr>
                <w:rFonts w:ascii="Times New Roman" w:hAnsi="Times New Roman" w:cs="Times New Roman"/>
                <w:b/>
                <w:bCs/>
                <w:color w:val="000000"/>
              </w:rPr>
              <w:t>Ustilaginomycetes</w:t>
            </w:r>
            <w:proofErr w:type="spellEnd"/>
          </w:p>
        </w:tc>
        <w:tc>
          <w:tcPr>
            <w:tcW w:w="167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219F6B" w14:textId="68DF1EFD" w:rsidR="00F66556" w:rsidRPr="00B42AFB" w:rsidRDefault="00F66556" w:rsidP="00F665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3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EDA603" w14:textId="52B4CB51" w:rsidR="00F66556" w:rsidRPr="008039F8" w:rsidRDefault="00F66556" w:rsidP="00F665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20" w:type="dxa"/>
            <w:vAlign w:val="bottom"/>
          </w:tcPr>
          <w:p w14:paraId="64068845" w14:textId="77777777" w:rsidR="00F66556" w:rsidRPr="00D74528" w:rsidRDefault="00F66556" w:rsidP="00F66556">
            <w:pPr>
              <w:jc w:val="center"/>
              <w:rPr>
                <w:rFonts w:ascii="Times New Roman" w:hAnsi="Times New Roman" w:cs="Times New Roman"/>
              </w:rPr>
            </w:pPr>
            <w:r w:rsidRPr="008039F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</w:tcPr>
          <w:p w14:paraId="69A6AE55" w14:textId="14E10A5D" w:rsidR="00F66556" w:rsidRPr="00E1649B" w:rsidRDefault="00F66556" w:rsidP="00F6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0F9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F66556" w:rsidRPr="0092320B" w14:paraId="654D8071" w14:textId="77777777" w:rsidTr="008D74EC">
        <w:trPr>
          <w:trHeight w:val="280"/>
          <w:jc w:val="center"/>
        </w:trPr>
        <w:tc>
          <w:tcPr>
            <w:tcW w:w="3302" w:type="dxa"/>
            <w:tcBorders>
              <w:bottom w:val="single" w:sz="2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482FC3" w14:textId="77777777" w:rsidR="00F66556" w:rsidRPr="0092320B" w:rsidRDefault="00F66556" w:rsidP="00F66556">
            <w:pPr>
              <w:ind w:firstLine="288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2320B">
              <w:rPr>
                <w:rFonts w:ascii="Times New Roman" w:hAnsi="Times New Roman" w:cs="Times New Roman"/>
                <w:color w:val="000000"/>
              </w:rPr>
              <w:t>Ustilaginales</w:t>
            </w:r>
            <w:proofErr w:type="spellEnd"/>
          </w:p>
        </w:tc>
        <w:tc>
          <w:tcPr>
            <w:tcW w:w="1677" w:type="dxa"/>
            <w:tcBorders>
              <w:bottom w:val="single" w:sz="2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5D1220" w14:textId="7CE8C27B" w:rsidR="00F66556" w:rsidRPr="00B42AFB" w:rsidRDefault="00F66556" w:rsidP="00F6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36" w:type="dxa"/>
            <w:tcBorders>
              <w:bottom w:val="single" w:sz="2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8D17A4" w14:textId="0879E3A5" w:rsidR="00F66556" w:rsidRPr="00BE046C" w:rsidRDefault="00F66556" w:rsidP="00F6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20" w:type="dxa"/>
            <w:tcBorders>
              <w:bottom w:val="single" w:sz="24" w:space="0" w:color="000000"/>
            </w:tcBorders>
            <w:vAlign w:val="bottom"/>
          </w:tcPr>
          <w:p w14:paraId="3CD0A307" w14:textId="77777777" w:rsidR="00F66556" w:rsidRPr="008039F8" w:rsidRDefault="00F66556" w:rsidP="00F6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046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15" w:type="dxa"/>
            <w:tcBorders>
              <w:bottom w:val="single" w:sz="24" w:space="0" w:color="000000"/>
            </w:tcBorders>
          </w:tcPr>
          <w:p w14:paraId="2B0B2314" w14:textId="185740C5" w:rsidR="00F66556" w:rsidRPr="00E1649B" w:rsidRDefault="00F66556" w:rsidP="00F6655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0F94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</w:tbl>
    <w:p w14:paraId="2CBE2153" w14:textId="77777777" w:rsidR="0035619F" w:rsidRDefault="0035619F" w:rsidP="00B11CED"/>
    <w:sectPr w:rsidR="0035619F" w:rsidSect="00B11C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20102010804080708"/>
    <w:charset w:val="00"/>
    <w:family w:val="decorative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55E6C"/>
    <w:multiLevelType w:val="hybridMultilevel"/>
    <w:tmpl w:val="2DEC14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0877EE"/>
    <w:multiLevelType w:val="hybridMultilevel"/>
    <w:tmpl w:val="DD06D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E55B89"/>
    <w:multiLevelType w:val="hybridMultilevel"/>
    <w:tmpl w:val="CBBEBE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9A6FD0"/>
    <w:multiLevelType w:val="hybridMultilevel"/>
    <w:tmpl w:val="B120CE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72006A0"/>
    <w:multiLevelType w:val="hybridMultilevel"/>
    <w:tmpl w:val="8DB016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22624A"/>
    <w:multiLevelType w:val="hybridMultilevel"/>
    <w:tmpl w:val="9B60316C"/>
    <w:lvl w:ilvl="0" w:tplc="CBB6A4D2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355F26"/>
    <w:multiLevelType w:val="hybridMultilevel"/>
    <w:tmpl w:val="7B5A998E"/>
    <w:lvl w:ilvl="0" w:tplc="706A1B24">
      <w:start w:val="1"/>
      <w:numFmt w:val="decimal"/>
      <w:lvlText w:val="%1)"/>
      <w:lvlJc w:val="left"/>
      <w:pPr>
        <w:ind w:left="360" w:hanging="360"/>
      </w:pPr>
      <w:rPr>
        <w:rFonts w:hint="default"/>
        <w:i/>
        <w:iCs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C3331D"/>
    <w:multiLevelType w:val="hybridMultilevel"/>
    <w:tmpl w:val="23107B12"/>
    <w:lvl w:ilvl="0" w:tplc="3F2260EE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9473F3"/>
    <w:multiLevelType w:val="hybridMultilevel"/>
    <w:tmpl w:val="937C9C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9A59B0"/>
    <w:multiLevelType w:val="hybridMultilevel"/>
    <w:tmpl w:val="F2BEF3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704E97"/>
    <w:multiLevelType w:val="hybridMultilevel"/>
    <w:tmpl w:val="91CCC4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BB6FA0"/>
    <w:multiLevelType w:val="hybridMultilevel"/>
    <w:tmpl w:val="4C7A35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57625D"/>
    <w:multiLevelType w:val="hybridMultilevel"/>
    <w:tmpl w:val="4378C0AA"/>
    <w:lvl w:ilvl="0" w:tplc="E03C0814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F6353A"/>
    <w:multiLevelType w:val="hybridMultilevel"/>
    <w:tmpl w:val="F496B728"/>
    <w:lvl w:ilvl="0" w:tplc="2104E5C2">
      <w:numFmt w:val="bullet"/>
      <w:lvlText w:val="-"/>
      <w:lvlJc w:val="left"/>
      <w:pPr>
        <w:ind w:left="53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90" w:hanging="360"/>
      </w:pPr>
      <w:rPr>
        <w:rFonts w:ascii="Wingdings" w:hAnsi="Wingdings" w:hint="default"/>
      </w:rPr>
    </w:lvl>
  </w:abstractNum>
  <w:abstractNum w:abstractNumId="14" w15:restartNumberingAfterBreak="0">
    <w:nsid w:val="3A85532B"/>
    <w:multiLevelType w:val="hybridMultilevel"/>
    <w:tmpl w:val="A9BC1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1D1658"/>
    <w:multiLevelType w:val="hybridMultilevel"/>
    <w:tmpl w:val="655C0262"/>
    <w:lvl w:ilvl="0" w:tplc="37400C76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571C99"/>
    <w:multiLevelType w:val="hybridMultilevel"/>
    <w:tmpl w:val="BF90AF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511976"/>
    <w:multiLevelType w:val="hybridMultilevel"/>
    <w:tmpl w:val="15A81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DC36A0"/>
    <w:multiLevelType w:val="hybridMultilevel"/>
    <w:tmpl w:val="DD8492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40795E"/>
    <w:multiLevelType w:val="hybridMultilevel"/>
    <w:tmpl w:val="F43640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B966E70"/>
    <w:multiLevelType w:val="hybridMultilevel"/>
    <w:tmpl w:val="26226BE6"/>
    <w:lvl w:ilvl="0" w:tplc="04090001">
      <w:start w:val="1"/>
      <w:numFmt w:val="bullet"/>
      <w:lvlText w:val=""/>
      <w:lvlJc w:val="left"/>
      <w:pPr>
        <w:ind w:left="7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2" w:hanging="360"/>
      </w:pPr>
      <w:rPr>
        <w:rFonts w:ascii="Wingdings" w:hAnsi="Wingdings" w:hint="default"/>
      </w:rPr>
    </w:lvl>
  </w:abstractNum>
  <w:abstractNum w:abstractNumId="21" w15:restartNumberingAfterBreak="0">
    <w:nsid w:val="504243FD"/>
    <w:multiLevelType w:val="hybridMultilevel"/>
    <w:tmpl w:val="EAB605D8"/>
    <w:lvl w:ilvl="0" w:tplc="4896271C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1D752C"/>
    <w:multiLevelType w:val="hybridMultilevel"/>
    <w:tmpl w:val="43687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2B73AE"/>
    <w:multiLevelType w:val="hybridMultilevel"/>
    <w:tmpl w:val="64C8E3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2F6660"/>
    <w:multiLevelType w:val="hybridMultilevel"/>
    <w:tmpl w:val="849E47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67D0729"/>
    <w:multiLevelType w:val="hybridMultilevel"/>
    <w:tmpl w:val="F0020A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7F7308"/>
    <w:multiLevelType w:val="hybridMultilevel"/>
    <w:tmpl w:val="BF604A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E627B17"/>
    <w:multiLevelType w:val="hybridMultilevel"/>
    <w:tmpl w:val="D3562E9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76F3A6C"/>
    <w:multiLevelType w:val="hybridMultilevel"/>
    <w:tmpl w:val="E5ACBB1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7BE43505"/>
    <w:multiLevelType w:val="hybridMultilevel"/>
    <w:tmpl w:val="7E863708"/>
    <w:lvl w:ilvl="0" w:tplc="54EC7978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9336888">
    <w:abstractNumId w:val="28"/>
  </w:num>
  <w:num w:numId="2" w16cid:durableId="2099591681">
    <w:abstractNumId w:val="27"/>
  </w:num>
  <w:num w:numId="3" w16cid:durableId="1933853050">
    <w:abstractNumId w:val="4"/>
  </w:num>
  <w:num w:numId="4" w16cid:durableId="646477368">
    <w:abstractNumId w:val="25"/>
  </w:num>
  <w:num w:numId="5" w16cid:durableId="317612756">
    <w:abstractNumId w:val="8"/>
  </w:num>
  <w:num w:numId="6" w16cid:durableId="1012607509">
    <w:abstractNumId w:val="10"/>
  </w:num>
  <w:num w:numId="7" w16cid:durableId="629823443">
    <w:abstractNumId w:val="6"/>
  </w:num>
  <w:num w:numId="8" w16cid:durableId="2143112471">
    <w:abstractNumId w:val="22"/>
  </w:num>
  <w:num w:numId="9" w16cid:durableId="738747703">
    <w:abstractNumId w:val="19"/>
  </w:num>
  <w:num w:numId="10" w16cid:durableId="1197624961">
    <w:abstractNumId w:val="3"/>
  </w:num>
  <w:num w:numId="11" w16cid:durableId="2024014551">
    <w:abstractNumId w:val="17"/>
  </w:num>
  <w:num w:numId="12" w16cid:durableId="625282989">
    <w:abstractNumId w:val="18"/>
  </w:num>
  <w:num w:numId="13" w16cid:durableId="583034170">
    <w:abstractNumId w:val="14"/>
  </w:num>
  <w:num w:numId="14" w16cid:durableId="900822727">
    <w:abstractNumId w:val="16"/>
  </w:num>
  <w:num w:numId="15" w16cid:durableId="1878421819">
    <w:abstractNumId w:val="11"/>
  </w:num>
  <w:num w:numId="16" w16cid:durableId="832139621">
    <w:abstractNumId w:val="9"/>
  </w:num>
  <w:num w:numId="17" w16cid:durableId="1942639178">
    <w:abstractNumId w:val="24"/>
  </w:num>
  <w:num w:numId="18" w16cid:durableId="930234423">
    <w:abstractNumId w:val="12"/>
  </w:num>
  <w:num w:numId="19" w16cid:durableId="1153983927">
    <w:abstractNumId w:val="23"/>
  </w:num>
  <w:num w:numId="20" w16cid:durableId="1505169968">
    <w:abstractNumId w:val="7"/>
  </w:num>
  <w:num w:numId="21" w16cid:durableId="1688209668">
    <w:abstractNumId w:val="13"/>
  </w:num>
  <w:num w:numId="22" w16cid:durableId="568811388">
    <w:abstractNumId w:val="15"/>
  </w:num>
  <w:num w:numId="23" w16cid:durableId="1823429752">
    <w:abstractNumId w:val="29"/>
  </w:num>
  <w:num w:numId="24" w16cid:durableId="889458923">
    <w:abstractNumId w:val="21"/>
  </w:num>
  <w:num w:numId="25" w16cid:durableId="1018383882">
    <w:abstractNumId w:val="5"/>
  </w:num>
  <w:num w:numId="26" w16cid:durableId="511605115">
    <w:abstractNumId w:val="26"/>
  </w:num>
  <w:num w:numId="27" w16cid:durableId="1166943407">
    <w:abstractNumId w:val="20"/>
  </w:num>
  <w:num w:numId="28" w16cid:durableId="162166705">
    <w:abstractNumId w:val="2"/>
  </w:num>
  <w:num w:numId="29" w16cid:durableId="479810956">
    <w:abstractNumId w:val="1"/>
  </w:num>
  <w:num w:numId="30" w16cid:durableId="6922228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B3E"/>
    <w:rsid w:val="00006D07"/>
    <w:rsid w:val="00025041"/>
    <w:rsid w:val="00037476"/>
    <w:rsid w:val="000467E9"/>
    <w:rsid w:val="000626EC"/>
    <w:rsid w:val="000735AE"/>
    <w:rsid w:val="000747E4"/>
    <w:rsid w:val="0007654F"/>
    <w:rsid w:val="00080A19"/>
    <w:rsid w:val="000837EE"/>
    <w:rsid w:val="0009752A"/>
    <w:rsid w:val="000C15B6"/>
    <w:rsid w:val="000D086A"/>
    <w:rsid w:val="000D3238"/>
    <w:rsid w:val="000D5FD2"/>
    <w:rsid w:val="000D686E"/>
    <w:rsid w:val="00130094"/>
    <w:rsid w:val="001524FF"/>
    <w:rsid w:val="001548B1"/>
    <w:rsid w:val="00154937"/>
    <w:rsid w:val="00161C4A"/>
    <w:rsid w:val="00162BC6"/>
    <w:rsid w:val="00196E5C"/>
    <w:rsid w:val="001B5949"/>
    <w:rsid w:val="001C02C9"/>
    <w:rsid w:val="001D3474"/>
    <w:rsid w:val="001D4B3E"/>
    <w:rsid w:val="001E08D7"/>
    <w:rsid w:val="0021074A"/>
    <w:rsid w:val="00215CBD"/>
    <w:rsid w:val="00216EF3"/>
    <w:rsid w:val="00233631"/>
    <w:rsid w:val="00243F82"/>
    <w:rsid w:val="0027518A"/>
    <w:rsid w:val="00286605"/>
    <w:rsid w:val="00293C2C"/>
    <w:rsid w:val="0029402F"/>
    <w:rsid w:val="0029612C"/>
    <w:rsid w:val="002A11AF"/>
    <w:rsid w:val="002B5B87"/>
    <w:rsid w:val="002B7A50"/>
    <w:rsid w:val="002C41D0"/>
    <w:rsid w:val="002E12F3"/>
    <w:rsid w:val="002E7A54"/>
    <w:rsid w:val="003138BC"/>
    <w:rsid w:val="0034154A"/>
    <w:rsid w:val="00347C7C"/>
    <w:rsid w:val="00351026"/>
    <w:rsid w:val="00351570"/>
    <w:rsid w:val="00352370"/>
    <w:rsid w:val="0035619F"/>
    <w:rsid w:val="0036499F"/>
    <w:rsid w:val="003920F1"/>
    <w:rsid w:val="003A6876"/>
    <w:rsid w:val="003A76C4"/>
    <w:rsid w:val="003B1E56"/>
    <w:rsid w:val="003B5820"/>
    <w:rsid w:val="003D61FF"/>
    <w:rsid w:val="003E770D"/>
    <w:rsid w:val="004174EC"/>
    <w:rsid w:val="00420BB9"/>
    <w:rsid w:val="00424C63"/>
    <w:rsid w:val="004258AC"/>
    <w:rsid w:val="0043406F"/>
    <w:rsid w:val="004408C9"/>
    <w:rsid w:val="00442827"/>
    <w:rsid w:val="004521A6"/>
    <w:rsid w:val="0046108D"/>
    <w:rsid w:val="004638ED"/>
    <w:rsid w:val="00473905"/>
    <w:rsid w:val="00475909"/>
    <w:rsid w:val="0049249B"/>
    <w:rsid w:val="00496B51"/>
    <w:rsid w:val="004B46F2"/>
    <w:rsid w:val="004C41DF"/>
    <w:rsid w:val="004C706F"/>
    <w:rsid w:val="004C733B"/>
    <w:rsid w:val="0052705F"/>
    <w:rsid w:val="005427C4"/>
    <w:rsid w:val="00542D97"/>
    <w:rsid w:val="0056776C"/>
    <w:rsid w:val="00574BFD"/>
    <w:rsid w:val="005808E2"/>
    <w:rsid w:val="00581DDB"/>
    <w:rsid w:val="00585949"/>
    <w:rsid w:val="00587AA6"/>
    <w:rsid w:val="005D3C81"/>
    <w:rsid w:val="005D7B67"/>
    <w:rsid w:val="005F085C"/>
    <w:rsid w:val="0061635A"/>
    <w:rsid w:val="0061719C"/>
    <w:rsid w:val="006173FD"/>
    <w:rsid w:val="00627B08"/>
    <w:rsid w:val="00630378"/>
    <w:rsid w:val="006325A7"/>
    <w:rsid w:val="00650440"/>
    <w:rsid w:val="006575C8"/>
    <w:rsid w:val="006A7E60"/>
    <w:rsid w:val="006D4A25"/>
    <w:rsid w:val="006E2375"/>
    <w:rsid w:val="006E5B30"/>
    <w:rsid w:val="006E5B75"/>
    <w:rsid w:val="00703B3E"/>
    <w:rsid w:val="00715AF6"/>
    <w:rsid w:val="00720EAF"/>
    <w:rsid w:val="00733BC7"/>
    <w:rsid w:val="007531A8"/>
    <w:rsid w:val="0076284A"/>
    <w:rsid w:val="007874CD"/>
    <w:rsid w:val="007C74CB"/>
    <w:rsid w:val="007D6BE6"/>
    <w:rsid w:val="007F1259"/>
    <w:rsid w:val="00806709"/>
    <w:rsid w:val="008333FB"/>
    <w:rsid w:val="00837319"/>
    <w:rsid w:val="00853864"/>
    <w:rsid w:val="00861E6E"/>
    <w:rsid w:val="00864118"/>
    <w:rsid w:val="008766DE"/>
    <w:rsid w:val="00877DB4"/>
    <w:rsid w:val="008824A3"/>
    <w:rsid w:val="0088356A"/>
    <w:rsid w:val="008C1D4A"/>
    <w:rsid w:val="008D74EC"/>
    <w:rsid w:val="008E3D13"/>
    <w:rsid w:val="008F6AD1"/>
    <w:rsid w:val="00903AFA"/>
    <w:rsid w:val="00912C98"/>
    <w:rsid w:val="00915527"/>
    <w:rsid w:val="009158EF"/>
    <w:rsid w:val="00916FFD"/>
    <w:rsid w:val="00923E1A"/>
    <w:rsid w:val="00937A91"/>
    <w:rsid w:val="00946911"/>
    <w:rsid w:val="0095200A"/>
    <w:rsid w:val="0096251A"/>
    <w:rsid w:val="0096683A"/>
    <w:rsid w:val="00966968"/>
    <w:rsid w:val="00971FE5"/>
    <w:rsid w:val="00972F2A"/>
    <w:rsid w:val="0097327D"/>
    <w:rsid w:val="00975412"/>
    <w:rsid w:val="009806DF"/>
    <w:rsid w:val="009855C3"/>
    <w:rsid w:val="00996B78"/>
    <w:rsid w:val="009A3B09"/>
    <w:rsid w:val="009D1731"/>
    <w:rsid w:val="009D521C"/>
    <w:rsid w:val="009D5380"/>
    <w:rsid w:val="009D57E6"/>
    <w:rsid w:val="009F4CEE"/>
    <w:rsid w:val="00A00D79"/>
    <w:rsid w:val="00A05F93"/>
    <w:rsid w:val="00A309D6"/>
    <w:rsid w:val="00A44164"/>
    <w:rsid w:val="00A536B3"/>
    <w:rsid w:val="00A66A0F"/>
    <w:rsid w:val="00A70BA4"/>
    <w:rsid w:val="00A76CB5"/>
    <w:rsid w:val="00A846B2"/>
    <w:rsid w:val="00AC220A"/>
    <w:rsid w:val="00AC66AB"/>
    <w:rsid w:val="00AF1EA3"/>
    <w:rsid w:val="00B11CED"/>
    <w:rsid w:val="00B31A91"/>
    <w:rsid w:val="00B45CEC"/>
    <w:rsid w:val="00B663E1"/>
    <w:rsid w:val="00B75086"/>
    <w:rsid w:val="00B811A5"/>
    <w:rsid w:val="00B918EA"/>
    <w:rsid w:val="00B9307E"/>
    <w:rsid w:val="00BB3037"/>
    <w:rsid w:val="00BB63BB"/>
    <w:rsid w:val="00BB690C"/>
    <w:rsid w:val="00BB6D6D"/>
    <w:rsid w:val="00BC0DF6"/>
    <w:rsid w:val="00BD1873"/>
    <w:rsid w:val="00BE2512"/>
    <w:rsid w:val="00BE3887"/>
    <w:rsid w:val="00BE7476"/>
    <w:rsid w:val="00C219EE"/>
    <w:rsid w:val="00C243AF"/>
    <w:rsid w:val="00C25EFB"/>
    <w:rsid w:val="00C343B5"/>
    <w:rsid w:val="00C53F37"/>
    <w:rsid w:val="00CA4180"/>
    <w:rsid w:val="00CA477F"/>
    <w:rsid w:val="00CA63E2"/>
    <w:rsid w:val="00CC15DB"/>
    <w:rsid w:val="00CF2F3B"/>
    <w:rsid w:val="00D04951"/>
    <w:rsid w:val="00D42995"/>
    <w:rsid w:val="00D633B9"/>
    <w:rsid w:val="00D63753"/>
    <w:rsid w:val="00D7065A"/>
    <w:rsid w:val="00D72656"/>
    <w:rsid w:val="00D73447"/>
    <w:rsid w:val="00D80D92"/>
    <w:rsid w:val="00D9709B"/>
    <w:rsid w:val="00DA0EFC"/>
    <w:rsid w:val="00DB6A16"/>
    <w:rsid w:val="00DC269B"/>
    <w:rsid w:val="00DC7199"/>
    <w:rsid w:val="00DD0870"/>
    <w:rsid w:val="00DE5FD6"/>
    <w:rsid w:val="00E12A66"/>
    <w:rsid w:val="00E20FA0"/>
    <w:rsid w:val="00E27412"/>
    <w:rsid w:val="00E31C96"/>
    <w:rsid w:val="00E46158"/>
    <w:rsid w:val="00E676EA"/>
    <w:rsid w:val="00E70963"/>
    <w:rsid w:val="00E95928"/>
    <w:rsid w:val="00E974D5"/>
    <w:rsid w:val="00EB0114"/>
    <w:rsid w:val="00ED5C8A"/>
    <w:rsid w:val="00ED5FD2"/>
    <w:rsid w:val="00F01D4F"/>
    <w:rsid w:val="00F07B0A"/>
    <w:rsid w:val="00F279C7"/>
    <w:rsid w:val="00F3649A"/>
    <w:rsid w:val="00F66556"/>
    <w:rsid w:val="00F81D4E"/>
    <w:rsid w:val="00F87824"/>
    <w:rsid w:val="00FA3AFE"/>
    <w:rsid w:val="00FB696B"/>
    <w:rsid w:val="00FC1324"/>
    <w:rsid w:val="00FD36C0"/>
    <w:rsid w:val="00FE2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A2D27"/>
  <w15:docId w15:val="{0FCEA833-361B-4095-B0BF-DB6C15190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B3E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4B3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B3E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D4B3E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4B3E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1D4B3E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D4B3E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1D4B3E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1D4B3E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D4B3E"/>
  </w:style>
  <w:style w:type="paragraph" w:customStyle="1" w:styleId="EndNoteBibliographyTitle">
    <w:name w:val="EndNote Bibliography Title"/>
    <w:basedOn w:val="Normal"/>
    <w:link w:val="EndNoteBibliographyTitleChar"/>
    <w:rsid w:val="001D4B3E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4B3E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B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B3E"/>
    <w:rPr>
      <w:rFonts w:ascii="Arial" w:eastAsia="Arial" w:hAnsi="Arial" w:cs="Arial"/>
      <w:b/>
      <w:bCs/>
      <w:sz w:val="20"/>
      <w:szCs w:val="20"/>
      <w:lang w:val="en"/>
    </w:rPr>
  </w:style>
  <w:style w:type="paragraph" w:styleId="ListParagraph">
    <w:name w:val="List Paragraph"/>
    <w:basedOn w:val="Normal"/>
    <w:link w:val="ListParagraphChar"/>
    <w:uiPriority w:val="34"/>
    <w:qFormat/>
    <w:rsid w:val="001D4B3E"/>
    <w:pPr>
      <w:ind w:left="720"/>
      <w:contextualSpacing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1D4B3E"/>
    <w:rPr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D4B3E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D4B3E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D4B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4B3E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D4B3E"/>
  </w:style>
  <w:style w:type="character" w:styleId="FollowedHyperlink">
    <w:name w:val="FollowedHyperlink"/>
    <w:basedOn w:val="DefaultParagraphFont"/>
    <w:uiPriority w:val="99"/>
    <w:semiHidden/>
    <w:unhideWhenUsed/>
    <w:rsid w:val="001D4B3E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D4B3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msonormal0">
    <w:name w:val="msonormal"/>
    <w:basedOn w:val="Normal"/>
    <w:rsid w:val="001D4B3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1D4B3E"/>
    <w:pPr>
      <w:spacing w:after="200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1D4B3E"/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1D4B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4B3E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F255E5E-3EB4-DC45-85CE-E2B85954E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na May</dc:creator>
  <cp:keywords/>
  <dc:description/>
  <cp:lastModifiedBy>Cedric Ndinga Muniania</cp:lastModifiedBy>
  <cp:revision>3</cp:revision>
  <dcterms:created xsi:type="dcterms:W3CDTF">2023-03-13T01:53:00Z</dcterms:created>
  <dcterms:modified xsi:type="dcterms:W3CDTF">2023-03-13T01:57:00Z</dcterms:modified>
</cp:coreProperties>
</file>